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D3F5A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. The Interview Guide</w:t>
      </w:r>
    </w:p>
    <w:p w14:paraId="6E8464A1">
      <w:pPr>
        <w:jc w:val="both"/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588"/>
        <w:gridCol w:w="2841"/>
      </w:tblGrid>
      <w:tr w14:paraId="403BE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</w:tcPr>
          <w:p w14:paraId="2CD2947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opics</w:t>
            </w:r>
          </w:p>
        </w:tc>
        <w:tc>
          <w:tcPr>
            <w:tcW w:w="3588" w:type="dxa"/>
          </w:tcPr>
          <w:p w14:paraId="2158A419">
            <w:pPr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ing Questions</w:t>
            </w:r>
          </w:p>
        </w:tc>
        <w:tc>
          <w:tcPr>
            <w:tcW w:w="2841" w:type="dxa"/>
          </w:tcPr>
          <w:p w14:paraId="3528D1B7">
            <w:pPr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ional Probes</w:t>
            </w:r>
          </w:p>
        </w:tc>
      </w:tr>
      <w:tr w14:paraId="7F673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</w:tcPr>
          <w:p w14:paraId="35DABA1F">
            <w:pPr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nsity of Use</w:t>
            </w:r>
          </w:p>
        </w:tc>
        <w:tc>
          <w:tcPr>
            <w:tcW w:w="3588" w:type="dxa"/>
            <w:vAlign w:val="center"/>
          </w:tcPr>
          <w:p w14:paraId="10813E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“Can you describe how often and in what ways you typically use WeChat for your coursework?”</w:t>
            </w:r>
          </w:p>
        </w:tc>
        <w:tc>
          <w:tcPr>
            <w:tcW w:w="2841" w:type="dxa"/>
          </w:tcPr>
          <w:p w14:paraId="4C8D3FE2">
            <w:pPr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Are there certain types of assignments or moments in the semester when WeChat is used more often?”</w:t>
            </w:r>
          </w:p>
          <w:p w14:paraId="635541A0">
            <w:pPr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Do you use it more for group assignments, individual tasks, or both?”</w:t>
            </w:r>
          </w:p>
          <w:p w14:paraId="050710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Is this something you do daily, weekly, or only occasionally?”</w:t>
            </w:r>
          </w:p>
        </w:tc>
      </w:tr>
      <w:tr w14:paraId="1177E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</w:tcPr>
          <w:p w14:paraId="6C551C69">
            <w:pPr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ive of Use</w:t>
            </w:r>
          </w:p>
        </w:tc>
        <w:tc>
          <w:tcPr>
            <w:tcW w:w="3588" w:type="dxa"/>
          </w:tcPr>
          <w:p w14:paraId="3B95ED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“What usually motivates you to use WeChat for class-related purposes?”</w:t>
            </w:r>
          </w:p>
        </w:tc>
        <w:tc>
          <w:tcPr>
            <w:tcW w:w="2841" w:type="dxa"/>
            <w:vAlign w:val="center"/>
          </w:tcPr>
          <w:p w14:paraId="334DC38F">
            <w:pPr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Is it more about convenience, habit, social pressure, or something else?”</w:t>
            </w:r>
          </w:p>
          <w:p w14:paraId="26777582">
            <w:pPr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Do you use it because your classmates expect you to be there?”</w:t>
            </w:r>
          </w:p>
          <w:p w14:paraId="07FE47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How do your instructors or course expectations influence your use?”</w:t>
            </w:r>
          </w:p>
        </w:tc>
      </w:tr>
      <w:tr w14:paraId="73FAD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</w:tcPr>
          <w:p w14:paraId="3470B5A2">
            <w:pPr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perience of Use</w:t>
            </w:r>
          </w:p>
        </w:tc>
        <w:tc>
          <w:tcPr>
            <w:tcW w:w="3588" w:type="dxa"/>
          </w:tcPr>
          <w:p w14:paraId="3EB692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“Can you recall a few specific experiences that stand out to you when using WeChat for your studies?”</w:t>
            </w:r>
          </w:p>
        </w:tc>
        <w:tc>
          <w:tcPr>
            <w:tcW w:w="2841" w:type="dxa"/>
          </w:tcPr>
          <w:p w14:paraId="28A10E0A">
            <w:pPr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Was there a moment when it helped you feel more connected or more confused?”</w:t>
            </w:r>
          </w:p>
          <w:p w14:paraId="3F0C8E6D">
            <w:pPr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What roles do you usually play in group chats—are you active, passive, organising, observing?”</w:t>
            </w:r>
          </w:p>
          <w:p w14:paraId="08637E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Has anything surprised you in the way information flows through these chats?”</w:t>
            </w:r>
          </w:p>
        </w:tc>
      </w:tr>
      <w:tr w14:paraId="513A8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</w:tcPr>
          <w:p w14:paraId="19075AD5">
            <w:pPr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lection on Use</w:t>
            </w:r>
          </w:p>
        </w:tc>
        <w:tc>
          <w:tcPr>
            <w:tcW w:w="3588" w:type="dxa"/>
            <w:vAlign w:val="center"/>
          </w:tcPr>
          <w:p w14:paraId="5C9DC0B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“Looking back, how do you feel about using WeChat for learning? What does it add or take away?”</w:t>
            </w:r>
          </w:p>
        </w:tc>
        <w:tc>
          <w:tcPr>
            <w:tcW w:w="2841" w:type="dxa"/>
          </w:tcPr>
          <w:p w14:paraId="0D2E45A7">
            <w:pPr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Do you think it helps or hinders your learning in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  <w:lang w:bidi="ar"/>
              </w:rPr>
              <w:t xml:space="preserve"> English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 xml:space="preserve"> translation?”</w:t>
            </w:r>
          </w:p>
          <w:p w14:paraId="6BD8C423">
            <w:pPr>
              <w:jc w:val="both"/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What would you change about how WeChat is used for coursework, if anything?”</w:t>
            </w:r>
          </w:p>
          <w:p w14:paraId="60876C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• “Are there moments when you’ve thought: I wish we had done this differently?”</w:t>
            </w:r>
          </w:p>
        </w:tc>
      </w:tr>
    </w:tbl>
    <w:p w14:paraId="67358B9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720" w:footer="720" w:gutter="0"/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AB0CE0"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4CC5A3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CzSVju0AAAAAUBAAAPAAAAAAAA&#10;AAEAIAAAACIAAABkcnMvZG93bnJldi54bWxQSwECFAAUAAAACACHTuJAnFEXqBoCAABUBAAADgAA&#10;AAAAAAABACAAAAAfAQAAZHJzL2Uyb0RvYy54bWxQSwUGAAAAAAYABgBZAQAAq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C4CC5A3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27DC2"/>
    <w:rsid w:val="79E2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5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2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1:24:00Z</dcterms:created>
  <dc:creator>rr rr</dc:creator>
  <cp:lastModifiedBy>rr rr</cp:lastModifiedBy>
  <dcterms:modified xsi:type="dcterms:W3CDTF">2025-08-15T11:2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2222</vt:lpwstr>
  </property>
  <property fmtid="{D5CDD505-2E9C-101B-9397-08002B2CF9AE}" pid="3" name="ICV">
    <vt:lpwstr>2BB38CD65BBC46D3910E5B536BEFBCE5_11</vt:lpwstr>
  </property>
</Properties>
</file>